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4BF21" w14:textId="77777777" w:rsidR="001F3746" w:rsidRPr="00C50D0F" w:rsidRDefault="001F3746" w:rsidP="001F3746">
      <w:pPr>
        <w:spacing w:after="0" w:line="24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C50D0F">
        <w:rPr>
          <w:rFonts w:ascii="Arial" w:eastAsia="Arial" w:hAnsi="Arial" w:cs="Arial"/>
          <w:b/>
          <w:bCs/>
          <w:sz w:val="24"/>
          <w:szCs w:val="24"/>
        </w:rPr>
        <w:t xml:space="preserve">Table </w:t>
      </w:r>
      <w:r>
        <w:rPr>
          <w:rFonts w:ascii="Arial" w:eastAsia="Arial" w:hAnsi="Arial" w:cs="Arial"/>
          <w:b/>
          <w:bCs/>
          <w:sz w:val="24"/>
          <w:szCs w:val="24"/>
        </w:rPr>
        <w:t>S</w:t>
      </w:r>
      <w:r w:rsidRPr="00C50D0F">
        <w:rPr>
          <w:rFonts w:ascii="Arial" w:eastAsia="Arial" w:hAnsi="Arial" w:cs="Arial"/>
          <w:b/>
          <w:bCs/>
          <w:sz w:val="24"/>
          <w:szCs w:val="24"/>
        </w:rPr>
        <w:t>3.  Adverse Events Included in the Co-Primary Endpoint: All Occurrences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: </w:t>
      </w:r>
      <w:r w:rsidRPr="00D86D28">
        <w:rPr>
          <w:rFonts w:ascii="Arial" w:eastAsia="Arial" w:hAnsi="Arial" w:cs="Arial"/>
          <w:sz w:val="20"/>
          <w:szCs w:val="20"/>
        </w:rPr>
        <w:t>The frequencies of all adverse events that were specified by the co-primary objective. The table includes multiple AEs per patient.</w:t>
      </w:r>
    </w:p>
    <w:tbl>
      <w:tblPr>
        <w:tblStyle w:val="ListTable4-Accent3"/>
        <w:tblpPr w:leftFromText="180" w:rightFromText="180" w:vertAnchor="text" w:horzAnchor="margin" w:tblpY="308"/>
        <w:tblW w:w="0" w:type="auto"/>
        <w:tblLook w:val="06E0" w:firstRow="1" w:lastRow="1" w:firstColumn="1" w:lastColumn="0" w:noHBand="1" w:noVBand="1"/>
      </w:tblPr>
      <w:tblGrid>
        <w:gridCol w:w="1616"/>
        <w:gridCol w:w="1657"/>
        <w:gridCol w:w="1534"/>
        <w:gridCol w:w="1504"/>
        <w:gridCol w:w="1530"/>
        <w:gridCol w:w="1509"/>
      </w:tblGrid>
      <w:tr w:rsidR="001F3746" w:rsidRPr="00D86D28" w14:paraId="729B9632" w14:textId="77777777" w:rsidTr="001A48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49254A53" w14:textId="77777777" w:rsidR="001F3746" w:rsidRPr="00D86D28" w:rsidRDefault="001F3746" w:rsidP="001A4825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14:paraId="36A13D3A" w14:textId="77777777" w:rsidR="001F3746" w:rsidRPr="00D86D28" w:rsidRDefault="001F374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Treatment arm</w:t>
            </w:r>
          </w:p>
        </w:tc>
        <w:tc>
          <w:tcPr>
            <w:tcW w:w="3596" w:type="dxa"/>
            <w:gridSpan w:val="2"/>
          </w:tcPr>
          <w:p w14:paraId="62B6A333" w14:textId="77777777" w:rsidR="001F3746" w:rsidRPr="00D86D28" w:rsidRDefault="001F374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Docetaxel + HDIVC</w:t>
            </w:r>
          </w:p>
        </w:tc>
        <w:tc>
          <w:tcPr>
            <w:tcW w:w="3598" w:type="dxa"/>
            <w:gridSpan w:val="2"/>
          </w:tcPr>
          <w:p w14:paraId="139FC029" w14:textId="77777777" w:rsidR="001F3746" w:rsidRPr="00D86D28" w:rsidRDefault="001F3746" w:rsidP="001A48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D86D28">
              <w:rPr>
                <w:rFonts w:ascii="Arial" w:eastAsia="Arial" w:hAnsi="Arial" w:cs="Arial"/>
                <w:sz w:val="20"/>
                <w:szCs w:val="20"/>
              </w:rPr>
              <w:t>Docetaxel + placebo</w:t>
            </w:r>
          </w:p>
        </w:tc>
      </w:tr>
      <w:tr w:rsidR="001F3746" w:rsidRPr="00D86D28" w14:paraId="72D8AA55" w14:textId="77777777" w:rsidTr="001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55DDE9EF" w14:textId="77777777" w:rsidR="001F3746" w:rsidRPr="00C50D0F" w:rsidRDefault="001F3746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dverse event</w:t>
            </w:r>
          </w:p>
        </w:tc>
        <w:tc>
          <w:tcPr>
            <w:tcW w:w="1798" w:type="dxa"/>
          </w:tcPr>
          <w:p w14:paraId="3D6453B6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Grade groups</w:t>
            </w:r>
          </w:p>
        </w:tc>
        <w:tc>
          <w:tcPr>
            <w:tcW w:w="1798" w:type="dxa"/>
          </w:tcPr>
          <w:p w14:paraId="4CEC3772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1-2</w:t>
            </w:r>
          </w:p>
        </w:tc>
        <w:tc>
          <w:tcPr>
            <w:tcW w:w="1798" w:type="dxa"/>
          </w:tcPr>
          <w:p w14:paraId="1D17F173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3-4</w:t>
            </w:r>
          </w:p>
        </w:tc>
        <w:tc>
          <w:tcPr>
            <w:tcW w:w="1799" w:type="dxa"/>
          </w:tcPr>
          <w:p w14:paraId="3A9684DF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1-2</w:t>
            </w:r>
          </w:p>
        </w:tc>
        <w:tc>
          <w:tcPr>
            <w:tcW w:w="1799" w:type="dxa"/>
          </w:tcPr>
          <w:p w14:paraId="3B742C6A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3-4</w:t>
            </w:r>
          </w:p>
        </w:tc>
      </w:tr>
      <w:tr w:rsidR="001F3746" w:rsidRPr="00D86D28" w14:paraId="0EAE8D5D" w14:textId="77777777" w:rsidTr="001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7D0B782F" w14:textId="77777777" w:rsidR="001F3746" w:rsidRPr="00C50D0F" w:rsidRDefault="001F3746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norexia</w:t>
            </w:r>
          </w:p>
        </w:tc>
        <w:tc>
          <w:tcPr>
            <w:tcW w:w="1798" w:type="dxa"/>
          </w:tcPr>
          <w:p w14:paraId="3C0EA646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14:paraId="190DA75F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798" w:type="dxa"/>
          </w:tcPr>
          <w:p w14:paraId="3BDA961E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799" w:type="dxa"/>
          </w:tcPr>
          <w:p w14:paraId="4BBDD5FD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799" w:type="dxa"/>
          </w:tcPr>
          <w:p w14:paraId="4CC723A0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1F3746" w:rsidRPr="00D86D28" w14:paraId="5B0BE281" w14:textId="77777777" w:rsidTr="001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5971F343" w14:textId="77777777" w:rsidR="001F3746" w:rsidRPr="00C50D0F" w:rsidRDefault="001F3746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Bone pain</w:t>
            </w:r>
          </w:p>
        </w:tc>
        <w:tc>
          <w:tcPr>
            <w:tcW w:w="1798" w:type="dxa"/>
          </w:tcPr>
          <w:p w14:paraId="038E4050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14:paraId="0345F0EB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798" w:type="dxa"/>
          </w:tcPr>
          <w:p w14:paraId="2D380F29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799" w:type="dxa"/>
          </w:tcPr>
          <w:p w14:paraId="5AAA5CAE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799" w:type="dxa"/>
          </w:tcPr>
          <w:p w14:paraId="54B26650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1F3746" w:rsidRPr="00D86D28" w14:paraId="14B87730" w14:textId="77777777" w:rsidTr="001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71FD47BA" w14:textId="77777777" w:rsidR="001F3746" w:rsidRPr="00C50D0F" w:rsidRDefault="001F3746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Fatigue</w:t>
            </w:r>
          </w:p>
        </w:tc>
        <w:tc>
          <w:tcPr>
            <w:tcW w:w="1798" w:type="dxa"/>
          </w:tcPr>
          <w:p w14:paraId="1CB594BF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14:paraId="7D1825B2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1798" w:type="dxa"/>
          </w:tcPr>
          <w:p w14:paraId="226B145A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799" w:type="dxa"/>
          </w:tcPr>
          <w:p w14:paraId="00F88FC0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1799" w:type="dxa"/>
          </w:tcPr>
          <w:p w14:paraId="5AAF5E10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1F3746" w:rsidRPr="00D86D28" w14:paraId="32ACD49D" w14:textId="77777777" w:rsidTr="001A48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03C1368C" w14:textId="77777777" w:rsidR="001F3746" w:rsidRPr="00C50D0F" w:rsidRDefault="001F3746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Nausea</w:t>
            </w:r>
          </w:p>
        </w:tc>
        <w:tc>
          <w:tcPr>
            <w:tcW w:w="1798" w:type="dxa"/>
          </w:tcPr>
          <w:p w14:paraId="26563EA0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798" w:type="dxa"/>
          </w:tcPr>
          <w:p w14:paraId="55AD4894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1798" w:type="dxa"/>
          </w:tcPr>
          <w:p w14:paraId="73C64867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799" w:type="dxa"/>
          </w:tcPr>
          <w:p w14:paraId="18D4942D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799" w:type="dxa"/>
          </w:tcPr>
          <w:p w14:paraId="2E454675" w14:textId="77777777" w:rsidR="001F3746" w:rsidRPr="00C50D0F" w:rsidRDefault="001F3746" w:rsidP="001A48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1F3746" w:rsidRPr="00D86D28" w14:paraId="427B8735" w14:textId="77777777" w:rsidTr="001A482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8" w:type="dxa"/>
          </w:tcPr>
          <w:p w14:paraId="2B656A45" w14:textId="77777777" w:rsidR="001F3746" w:rsidRPr="00C50D0F" w:rsidRDefault="001F3746" w:rsidP="001A4825">
            <w:pPr>
              <w:jc w:val="both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1798" w:type="dxa"/>
          </w:tcPr>
          <w:p w14:paraId="6CAAADBC" w14:textId="77777777" w:rsidR="001F3746" w:rsidRPr="00C50D0F" w:rsidRDefault="001F3746" w:rsidP="001A4825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798" w:type="dxa"/>
          </w:tcPr>
          <w:p w14:paraId="6AD7E8E0" w14:textId="77777777" w:rsidR="001F3746" w:rsidRPr="00C50D0F" w:rsidRDefault="001F3746" w:rsidP="001A4825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22</w:t>
            </w:r>
          </w:p>
        </w:tc>
        <w:tc>
          <w:tcPr>
            <w:tcW w:w="1798" w:type="dxa"/>
          </w:tcPr>
          <w:p w14:paraId="780DC2A5" w14:textId="77777777" w:rsidR="001F3746" w:rsidRPr="00C50D0F" w:rsidRDefault="001F3746" w:rsidP="001A4825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1799" w:type="dxa"/>
          </w:tcPr>
          <w:p w14:paraId="42F13C16" w14:textId="77777777" w:rsidR="001F3746" w:rsidRPr="00C50D0F" w:rsidRDefault="001F3746" w:rsidP="001A4825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799" w:type="dxa"/>
          </w:tcPr>
          <w:p w14:paraId="3B9AF37B" w14:textId="77777777" w:rsidR="001F3746" w:rsidRPr="00C50D0F" w:rsidRDefault="001F3746" w:rsidP="001A4825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</w:pPr>
            <w:r w:rsidRPr="00C50D0F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0</w:t>
            </w:r>
          </w:p>
        </w:tc>
      </w:tr>
    </w:tbl>
    <w:p w14:paraId="17FEC7B6" w14:textId="77777777" w:rsidR="001F3746" w:rsidRPr="00D86D28" w:rsidRDefault="001F3746" w:rsidP="001F3746">
      <w:pPr>
        <w:spacing w:line="24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24404139" w14:textId="77777777" w:rsidR="001F3746" w:rsidRPr="00D86D28" w:rsidRDefault="001F3746" w:rsidP="001F3746">
      <w:pPr>
        <w:spacing w:line="24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</w:p>
    <w:p w14:paraId="014589B7" w14:textId="40354E2C" w:rsidR="004758E8" w:rsidRPr="001F3746" w:rsidRDefault="004758E8" w:rsidP="001F3746"/>
    <w:sectPr w:rsidR="004758E8" w:rsidRPr="001F37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746"/>
    <w:rsid w:val="001F3746"/>
    <w:rsid w:val="004758E8"/>
    <w:rsid w:val="00753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0207F"/>
  <w15:chartTrackingRefBased/>
  <w15:docId w15:val="{E443DDD3-4247-4681-8449-3ADF05B9A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74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746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3746"/>
    <w:rPr>
      <w:rFonts w:eastAsiaTheme="majorEastAsia" w:cstheme="majorBidi"/>
      <w:b/>
      <w:szCs w:val="26"/>
    </w:rPr>
  </w:style>
  <w:style w:type="table" w:styleId="ListTable4-Accent3">
    <w:name w:val="List Table 4 Accent 3"/>
    <w:basedOn w:val="TableNormal"/>
    <w:uiPriority w:val="49"/>
    <w:rsid w:val="001F37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>Johns Hopkins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etri</dc:creator>
  <cp:keywords/>
  <dc:description/>
  <cp:lastModifiedBy>Nicole Metri</cp:lastModifiedBy>
  <cp:revision>1</cp:revision>
  <dcterms:created xsi:type="dcterms:W3CDTF">2024-07-12T19:03:00Z</dcterms:created>
  <dcterms:modified xsi:type="dcterms:W3CDTF">2024-07-12T19:16:00Z</dcterms:modified>
</cp:coreProperties>
</file>